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2F64A" w14:textId="46CDAC48" w:rsidR="00C805C0" w:rsidRPr="001B6989" w:rsidRDefault="00A87036" w:rsidP="001B6989">
      <w:pPr>
        <w:spacing w:line="480" w:lineRule="auto"/>
        <w:rPr>
          <w:rStyle w:val="fontstyle01"/>
          <w:rFonts w:ascii="Times New Roman" w:hAnsi="Times New Roman" w:cs="Times New Roman"/>
          <w:color w:val="000000" w:themeColor="text1"/>
        </w:rPr>
      </w:pPr>
      <w:r w:rsidRPr="001B6989">
        <w:rPr>
          <w:rStyle w:val="fontstyle01"/>
          <w:rFonts w:ascii="Times New Roman" w:hAnsi="Times New Roman" w:cs="Times New Roman"/>
          <w:color w:val="000000" w:themeColor="text1"/>
        </w:rPr>
        <w:t xml:space="preserve">Supplementary </w:t>
      </w:r>
      <w:r>
        <w:rPr>
          <w:rStyle w:val="fontstyle01"/>
          <w:rFonts w:ascii="Times New Roman" w:hAnsi="Times New Roman" w:cs="Times New Roman"/>
          <w:color w:val="000000" w:themeColor="text1"/>
        </w:rPr>
        <w:t>T</w:t>
      </w:r>
      <w:r w:rsidRPr="001B6989">
        <w:rPr>
          <w:rStyle w:val="fontstyle01"/>
          <w:rFonts w:ascii="Times New Roman" w:hAnsi="Times New Roman" w:cs="Times New Roman"/>
          <w:color w:val="000000" w:themeColor="text1"/>
        </w:rPr>
        <w:t>able</w:t>
      </w:r>
      <w:r w:rsidR="00523A17" w:rsidRPr="001B698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S1. Primers for RT-qPCR.</w:t>
      </w:r>
      <w:r w:rsidR="001B6989" w:rsidRPr="001B698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1B6989" w:rsidRPr="001B6989" w14:paraId="5F77239E" w14:textId="77777777" w:rsidTr="00F0110B">
        <w:trPr>
          <w:trHeight w:val="20"/>
        </w:trPr>
        <w:tc>
          <w:tcPr>
            <w:tcW w:w="21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56409A" w14:textId="77777777" w:rsidR="00805E9B" w:rsidRPr="001B6989" w:rsidRDefault="00805E9B" w:rsidP="00F0110B">
            <w:pPr>
              <w:spacing w:line="360" w:lineRule="auto"/>
              <w:jc w:val="left"/>
              <w:rPr>
                <w:rStyle w:val="fontstyle01"/>
                <w:rFonts w:hint="eastAsia"/>
                <w:color w:val="000000" w:themeColor="text1"/>
              </w:rPr>
            </w:pPr>
            <w:r w:rsidRPr="001B6989">
              <w:rPr>
                <w:rStyle w:val="fontstyle01"/>
                <w:color w:val="000000" w:themeColor="text1"/>
              </w:rPr>
              <w:t>Primer</w:t>
            </w:r>
            <w:r w:rsidRPr="001B6989">
              <w:rPr>
                <w:rStyle w:val="fontstyle01"/>
                <w:rFonts w:hint="eastAsia"/>
                <w:color w:val="000000" w:themeColor="text1"/>
              </w:rPr>
              <w:t>s</w:t>
            </w:r>
          </w:p>
        </w:tc>
        <w:tc>
          <w:tcPr>
            <w:tcW w:w="61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F95679" w14:textId="77777777" w:rsidR="00805E9B" w:rsidRPr="001B6989" w:rsidRDefault="00805E9B" w:rsidP="00F0110B">
            <w:pPr>
              <w:spacing w:line="360" w:lineRule="auto"/>
              <w:jc w:val="left"/>
              <w:rPr>
                <w:rStyle w:val="fontstyle01"/>
                <w:rFonts w:hint="eastAsia"/>
                <w:color w:val="000000" w:themeColor="text1"/>
              </w:rPr>
            </w:pPr>
            <w:r w:rsidRPr="001B6989">
              <w:rPr>
                <w:rStyle w:val="fontstyle01"/>
                <w:color w:val="000000" w:themeColor="text1"/>
              </w:rPr>
              <w:t>Sequences</w:t>
            </w:r>
          </w:p>
        </w:tc>
      </w:tr>
      <w:tr w:rsidR="001B6989" w:rsidRPr="001B6989" w14:paraId="3B9000A4" w14:textId="77777777" w:rsidTr="00F0110B">
        <w:trPr>
          <w:trHeight w:val="20"/>
        </w:trPr>
        <w:tc>
          <w:tcPr>
            <w:tcW w:w="2122" w:type="dxa"/>
            <w:tcBorders>
              <w:top w:val="single" w:sz="4" w:space="0" w:color="auto"/>
            </w:tcBorders>
          </w:tcPr>
          <w:p w14:paraId="789E3F0F" w14:textId="50F01DAE" w:rsidR="00805E9B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YTHDF1</w:t>
            </w:r>
          </w:p>
        </w:tc>
        <w:tc>
          <w:tcPr>
            <w:tcW w:w="6174" w:type="dxa"/>
            <w:tcBorders>
              <w:top w:val="single" w:sz="4" w:space="0" w:color="auto"/>
            </w:tcBorders>
          </w:tcPr>
          <w:p w14:paraId="69E61A68" w14:textId="7509EB98" w:rsidR="00805E9B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rFonts w:hint="eastAsia"/>
                <w:b w:val="0"/>
                <w:color w:val="000000" w:themeColor="text1"/>
              </w:rPr>
              <w:t>Forward:</w:t>
            </w:r>
            <w:r w:rsidRPr="001B6989">
              <w:rPr>
                <w:rStyle w:val="fontstyle01"/>
                <w:b w:val="0"/>
                <w:color w:val="000000" w:themeColor="text1"/>
              </w:rPr>
              <w:t xml:space="preserve"> 5′-</w:t>
            </w:r>
            <w:r w:rsidRPr="001B6989">
              <w:rPr>
                <w:color w:val="000000" w:themeColor="text1"/>
              </w:rPr>
              <w:t xml:space="preserve"> </w:t>
            </w:r>
            <w:bookmarkStart w:id="0" w:name="OLE_LINK61"/>
            <w:r w:rsidR="00CA3BBC" w:rsidRPr="00CA3BBC">
              <w:rPr>
                <w:rStyle w:val="fontstyle01"/>
                <w:b w:val="0"/>
                <w:color w:val="000000" w:themeColor="text1"/>
              </w:rPr>
              <w:t>ACCTGTCCAGCTATTACCCG</w:t>
            </w:r>
            <w:bookmarkEnd w:id="0"/>
            <w:r w:rsidRPr="001B6989">
              <w:rPr>
                <w:rStyle w:val="fontstyle01"/>
                <w:b w:val="0"/>
                <w:color w:val="000000" w:themeColor="text1"/>
              </w:rPr>
              <w:t xml:space="preserve"> -3′</w:t>
            </w:r>
          </w:p>
        </w:tc>
      </w:tr>
      <w:tr w:rsidR="001B6989" w:rsidRPr="001B6989" w14:paraId="27B78FA7" w14:textId="77777777" w:rsidTr="00F0110B">
        <w:trPr>
          <w:trHeight w:val="20"/>
        </w:trPr>
        <w:tc>
          <w:tcPr>
            <w:tcW w:w="2122" w:type="dxa"/>
          </w:tcPr>
          <w:p w14:paraId="1E756CE5" w14:textId="77777777" w:rsidR="00805E9B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</w:p>
        </w:tc>
        <w:tc>
          <w:tcPr>
            <w:tcW w:w="6174" w:type="dxa"/>
          </w:tcPr>
          <w:p w14:paraId="19DF5473" w14:textId="67C2CA56" w:rsidR="00805E9B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rFonts w:hint="eastAsia"/>
                <w:b w:val="0"/>
                <w:color w:val="000000" w:themeColor="text1"/>
              </w:rPr>
              <w:t>Reverse:</w:t>
            </w:r>
            <w:r w:rsidRPr="001B6989">
              <w:rPr>
                <w:rStyle w:val="fontstyle01"/>
                <w:b w:val="0"/>
                <w:color w:val="000000" w:themeColor="text1"/>
              </w:rPr>
              <w:t xml:space="preserve"> 5′-</w:t>
            </w:r>
            <w:r w:rsidRPr="001B6989">
              <w:rPr>
                <w:color w:val="000000" w:themeColor="text1"/>
              </w:rPr>
              <w:t xml:space="preserve"> </w:t>
            </w:r>
            <w:r w:rsidR="00CA3BBC" w:rsidRPr="00CA3BBC">
              <w:rPr>
                <w:rStyle w:val="fontstyle01"/>
                <w:b w:val="0"/>
                <w:color w:val="000000" w:themeColor="text1"/>
              </w:rPr>
              <w:t>TGGTGAGGTATGGAATCGGAG</w:t>
            </w:r>
            <w:r w:rsidRPr="001B6989">
              <w:rPr>
                <w:rStyle w:val="fontstyle01"/>
                <w:b w:val="0"/>
                <w:color w:val="000000" w:themeColor="text1"/>
              </w:rPr>
              <w:t xml:space="preserve"> -3′</w:t>
            </w:r>
          </w:p>
        </w:tc>
      </w:tr>
      <w:tr w:rsidR="001B6989" w:rsidRPr="001B6989" w14:paraId="5B5B00B8" w14:textId="77777777" w:rsidTr="00F0110B">
        <w:trPr>
          <w:trHeight w:val="20"/>
        </w:trPr>
        <w:tc>
          <w:tcPr>
            <w:tcW w:w="2122" w:type="dxa"/>
          </w:tcPr>
          <w:p w14:paraId="480EC545" w14:textId="3EE69FA2" w:rsidR="00805E9B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bookmarkStart w:id="1" w:name="OLE_LINK62"/>
            <w:r w:rsidRPr="001B6989">
              <w:rPr>
                <w:rStyle w:val="fontstyle01"/>
                <w:b w:val="0"/>
                <w:color w:val="000000" w:themeColor="text1"/>
              </w:rPr>
              <w:t>FZD5</w:t>
            </w:r>
            <w:bookmarkEnd w:id="1"/>
          </w:p>
        </w:tc>
        <w:tc>
          <w:tcPr>
            <w:tcW w:w="6174" w:type="dxa"/>
          </w:tcPr>
          <w:p w14:paraId="79B2CC78" w14:textId="75A21E6D" w:rsidR="00805E9B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rFonts w:hint="eastAsia"/>
                <w:b w:val="0"/>
                <w:color w:val="000000" w:themeColor="text1"/>
              </w:rPr>
              <w:t>Forward:</w:t>
            </w:r>
            <w:r w:rsidRPr="001B6989">
              <w:rPr>
                <w:rStyle w:val="fontstyle01"/>
                <w:b w:val="0"/>
                <w:color w:val="000000" w:themeColor="text1"/>
              </w:rPr>
              <w:t xml:space="preserve"> 5′-</w:t>
            </w:r>
            <w:r w:rsidRPr="001B6989">
              <w:rPr>
                <w:color w:val="000000" w:themeColor="text1"/>
              </w:rPr>
              <w:t xml:space="preserve"> </w:t>
            </w:r>
            <w:r w:rsidR="00365140" w:rsidRPr="00365140">
              <w:rPr>
                <w:rStyle w:val="fontstyle01"/>
                <w:b w:val="0"/>
                <w:color w:val="000000" w:themeColor="text1"/>
              </w:rPr>
              <w:t>CATGCCCAACCAGTTCAACC</w:t>
            </w:r>
            <w:r w:rsidRPr="001B6989">
              <w:rPr>
                <w:rStyle w:val="fontstyle01"/>
                <w:b w:val="0"/>
                <w:color w:val="000000" w:themeColor="text1"/>
              </w:rPr>
              <w:t>-3′</w:t>
            </w:r>
          </w:p>
        </w:tc>
      </w:tr>
      <w:tr w:rsidR="001B6989" w:rsidRPr="001B6989" w14:paraId="6D25FE05" w14:textId="77777777" w:rsidTr="00F0110B">
        <w:trPr>
          <w:trHeight w:val="20"/>
        </w:trPr>
        <w:tc>
          <w:tcPr>
            <w:tcW w:w="2122" w:type="dxa"/>
          </w:tcPr>
          <w:p w14:paraId="4D3766B0" w14:textId="77777777" w:rsidR="00805E9B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</w:p>
        </w:tc>
        <w:tc>
          <w:tcPr>
            <w:tcW w:w="6174" w:type="dxa"/>
          </w:tcPr>
          <w:p w14:paraId="616B5197" w14:textId="22A7545A" w:rsidR="00805E9B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rFonts w:hint="eastAsia"/>
                <w:b w:val="0"/>
                <w:color w:val="000000" w:themeColor="text1"/>
              </w:rPr>
              <w:t>Forward:</w:t>
            </w:r>
            <w:r w:rsidRPr="001B6989">
              <w:rPr>
                <w:rStyle w:val="fontstyle01"/>
                <w:b w:val="0"/>
                <w:color w:val="000000" w:themeColor="text1"/>
              </w:rPr>
              <w:t xml:space="preserve"> 5′-</w:t>
            </w:r>
            <w:r w:rsidR="007019BF" w:rsidRPr="001B6989">
              <w:rPr>
                <w:color w:val="000000" w:themeColor="text1"/>
              </w:rPr>
              <w:t xml:space="preserve"> </w:t>
            </w:r>
            <w:r w:rsidR="00365140" w:rsidRPr="00365140">
              <w:rPr>
                <w:rStyle w:val="fontstyle01"/>
                <w:b w:val="0"/>
                <w:color w:val="000000" w:themeColor="text1"/>
              </w:rPr>
              <w:t>CGGCGAGCATTGGATCTCC</w:t>
            </w:r>
            <w:r w:rsidR="007019BF" w:rsidRPr="001B6989">
              <w:rPr>
                <w:rStyle w:val="fontstyle01"/>
                <w:b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′</w:t>
            </w:r>
          </w:p>
        </w:tc>
      </w:tr>
      <w:tr w:rsidR="001B6989" w:rsidRPr="001B6989" w14:paraId="3B792E80" w14:textId="77777777" w:rsidTr="00F0110B">
        <w:trPr>
          <w:trHeight w:val="20"/>
        </w:trPr>
        <w:tc>
          <w:tcPr>
            <w:tcW w:w="2122" w:type="dxa"/>
          </w:tcPr>
          <w:p w14:paraId="658F02CB" w14:textId="1483090B" w:rsidR="00805E9B" w:rsidRPr="001B6989" w:rsidRDefault="007019BF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FZD7</w:t>
            </w:r>
          </w:p>
        </w:tc>
        <w:tc>
          <w:tcPr>
            <w:tcW w:w="6174" w:type="dxa"/>
          </w:tcPr>
          <w:p w14:paraId="3A6B250D" w14:textId="693685C6" w:rsidR="00805E9B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rFonts w:hint="eastAsia"/>
                <w:b w:val="0"/>
                <w:color w:val="000000" w:themeColor="text1"/>
              </w:rPr>
              <w:t>Forward:</w:t>
            </w:r>
            <w:r w:rsidRPr="001B6989">
              <w:rPr>
                <w:rStyle w:val="fontstyle01"/>
                <w:b w:val="0"/>
                <w:color w:val="000000" w:themeColor="text1"/>
              </w:rPr>
              <w:t xml:space="preserve"> 5′-</w:t>
            </w:r>
            <w:r w:rsidR="007019BF" w:rsidRPr="001B6989">
              <w:rPr>
                <w:color w:val="000000" w:themeColor="text1"/>
              </w:rPr>
              <w:t xml:space="preserve"> </w:t>
            </w:r>
            <w:r w:rsidR="00365140" w:rsidRPr="00365140">
              <w:rPr>
                <w:rStyle w:val="fontstyle01"/>
                <w:b w:val="0"/>
                <w:color w:val="000000" w:themeColor="text1"/>
              </w:rPr>
              <w:t>GTGCCAACGGCCTGATGTA</w:t>
            </w:r>
            <w:r w:rsidR="007019BF" w:rsidRPr="001B6989">
              <w:rPr>
                <w:rStyle w:val="fontstyle01"/>
                <w:b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′</w:t>
            </w:r>
          </w:p>
        </w:tc>
      </w:tr>
      <w:tr w:rsidR="001B6989" w:rsidRPr="001B6989" w14:paraId="1E68F6A9" w14:textId="77777777" w:rsidTr="00F0110B">
        <w:trPr>
          <w:trHeight w:val="20"/>
        </w:trPr>
        <w:tc>
          <w:tcPr>
            <w:tcW w:w="2122" w:type="dxa"/>
          </w:tcPr>
          <w:p w14:paraId="32F9C8FB" w14:textId="77777777" w:rsidR="00805E9B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</w:p>
        </w:tc>
        <w:tc>
          <w:tcPr>
            <w:tcW w:w="6174" w:type="dxa"/>
          </w:tcPr>
          <w:p w14:paraId="33A00EEA" w14:textId="30834D04" w:rsidR="00805E9B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rFonts w:hint="eastAsia"/>
                <w:b w:val="0"/>
                <w:color w:val="000000" w:themeColor="text1"/>
              </w:rPr>
              <w:t>Forward:</w:t>
            </w:r>
            <w:r w:rsidRPr="001B6989">
              <w:rPr>
                <w:rStyle w:val="fontstyle01"/>
                <w:b w:val="0"/>
                <w:color w:val="000000" w:themeColor="text1"/>
              </w:rPr>
              <w:t xml:space="preserve"> 5′-</w:t>
            </w:r>
            <w:r w:rsidR="007019BF" w:rsidRPr="001B6989">
              <w:rPr>
                <w:color w:val="000000" w:themeColor="text1"/>
              </w:rPr>
              <w:t xml:space="preserve"> </w:t>
            </w:r>
            <w:r w:rsidR="00365140" w:rsidRPr="00365140">
              <w:rPr>
                <w:rStyle w:val="fontstyle01"/>
                <w:b w:val="0"/>
                <w:color w:val="000000" w:themeColor="text1"/>
              </w:rPr>
              <w:t>AGGTGAGAACGGTAAAGAGCG</w:t>
            </w:r>
            <w:r w:rsidR="007019BF" w:rsidRPr="001B6989">
              <w:rPr>
                <w:rStyle w:val="fontstyle01"/>
                <w:b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′</w:t>
            </w:r>
          </w:p>
        </w:tc>
      </w:tr>
      <w:tr w:rsidR="001B6989" w:rsidRPr="001B6989" w14:paraId="15342C44" w14:textId="77777777" w:rsidTr="00F0110B">
        <w:trPr>
          <w:trHeight w:val="20"/>
        </w:trPr>
        <w:tc>
          <w:tcPr>
            <w:tcW w:w="2122" w:type="dxa"/>
          </w:tcPr>
          <w:p w14:paraId="3BCB6818" w14:textId="6D044414" w:rsidR="00805E9B" w:rsidRPr="001B6989" w:rsidRDefault="007019BF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FZD9</w:t>
            </w:r>
          </w:p>
        </w:tc>
        <w:tc>
          <w:tcPr>
            <w:tcW w:w="6174" w:type="dxa"/>
          </w:tcPr>
          <w:p w14:paraId="05652B20" w14:textId="56FD1F9E" w:rsidR="00805E9B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rFonts w:hint="eastAsia"/>
                <w:b w:val="0"/>
                <w:color w:val="000000" w:themeColor="text1"/>
              </w:rPr>
              <w:t>Forward:</w:t>
            </w:r>
            <w:r w:rsidRPr="001B6989">
              <w:rPr>
                <w:rStyle w:val="fontstyle01"/>
                <w:b w:val="0"/>
                <w:color w:val="000000" w:themeColor="text1"/>
              </w:rPr>
              <w:t xml:space="preserve"> 5′-</w:t>
            </w:r>
            <w:r w:rsidR="0095443F" w:rsidRPr="001B6989">
              <w:rPr>
                <w:color w:val="000000" w:themeColor="text1"/>
              </w:rPr>
              <w:t xml:space="preserve"> </w:t>
            </w:r>
            <w:r w:rsidR="001B089B" w:rsidRPr="001B089B">
              <w:rPr>
                <w:rStyle w:val="fontstyle01"/>
                <w:b w:val="0"/>
                <w:color w:val="000000" w:themeColor="text1"/>
              </w:rPr>
              <w:t>TGCGAGAACCCCGAGAAGT</w:t>
            </w:r>
            <w:r w:rsidR="0095443F" w:rsidRPr="001B6989">
              <w:rPr>
                <w:rStyle w:val="fontstyle01"/>
                <w:b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′</w:t>
            </w:r>
          </w:p>
        </w:tc>
      </w:tr>
      <w:tr w:rsidR="001B6989" w:rsidRPr="001B6989" w14:paraId="6E7B586E" w14:textId="77777777" w:rsidTr="00F0110B">
        <w:trPr>
          <w:trHeight w:val="20"/>
        </w:trPr>
        <w:tc>
          <w:tcPr>
            <w:tcW w:w="2122" w:type="dxa"/>
          </w:tcPr>
          <w:p w14:paraId="0D92E4AE" w14:textId="77777777" w:rsidR="00805E9B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</w:p>
        </w:tc>
        <w:tc>
          <w:tcPr>
            <w:tcW w:w="6174" w:type="dxa"/>
          </w:tcPr>
          <w:p w14:paraId="575B8E9F" w14:textId="1690BBCE" w:rsidR="00805E9B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rFonts w:hint="eastAsia"/>
                <w:b w:val="0"/>
                <w:color w:val="000000" w:themeColor="text1"/>
              </w:rPr>
              <w:t>Forward:</w:t>
            </w:r>
            <w:r w:rsidRPr="001B6989">
              <w:rPr>
                <w:rStyle w:val="fontstyle01"/>
                <w:b w:val="0"/>
                <w:color w:val="000000" w:themeColor="text1"/>
              </w:rPr>
              <w:t xml:space="preserve"> 5</w:t>
            </w:r>
            <w:r w:rsidRPr="001B089B">
              <w:rPr>
                <w:rStyle w:val="fontstyle01"/>
                <w:b w:val="0"/>
                <w:color w:val="000000" w:themeColor="text1"/>
              </w:rPr>
              <w:t xml:space="preserve">′- </w:t>
            </w:r>
            <w:r w:rsidR="001B089B" w:rsidRPr="001B089B">
              <w:rPr>
                <w:rStyle w:val="fontstyle01"/>
                <w:b w:val="0"/>
                <w:color w:val="000000" w:themeColor="text1"/>
              </w:rPr>
              <w:t>GGGACCAGAACACCTCGAC</w:t>
            </w:r>
            <w:r w:rsidRPr="001B089B">
              <w:rPr>
                <w:rStyle w:val="fontstyle01"/>
                <w:b w:val="0"/>
                <w:color w:val="000000" w:themeColor="text1"/>
              </w:rPr>
              <w:t xml:space="preserve"> -3′</w:t>
            </w:r>
          </w:p>
        </w:tc>
      </w:tr>
      <w:tr w:rsidR="001B6989" w:rsidRPr="001B6989" w14:paraId="5032F5FA" w14:textId="77777777" w:rsidTr="00F0110B">
        <w:trPr>
          <w:trHeight w:val="20"/>
        </w:trPr>
        <w:tc>
          <w:tcPr>
            <w:tcW w:w="2122" w:type="dxa"/>
          </w:tcPr>
          <w:p w14:paraId="0CFC58AB" w14:textId="4FDCD48B" w:rsidR="00805E9B" w:rsidRPr="001B6989" w:rsidRDefault="0095443F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bookmarkStart w:id="2" w:name="OLE_LINK63"/>
            <w:r w:rsidRPr="00526150">
              <w:rPr>
                <w:rStyle w:val="fontstyle01"/>
                <w:b w:val="0"/>
                <w:color w:val="000000" w:themeColor="text1"/>
              </w:rPr>
              <w:t>WNT</w:t>
            </w:r>
            <w:bookmarkEnd w:id="2"/>
          </w:p>
        </w:tc>
        <w:tc>
          <w:tcPr>
            <w:tcW w:w="6174" w:type="dxa"/>
          </w:tcPr>
          <w:p w14:paraId="47E25064" w14:textId="60A29DA9" w:rsidR="00805E9B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Forward: 5’-</w:t>
            </w:r>
            <w:r w:rsidR="0095443F" w:rsidRPr="001B6989">
              <w:rPr>
                <w:color w:val="000000" w:themeColor="text1"/>
              </w:rPr>
              <w:t xml:space="preserve"> </w:t>
            </w:r>
            <w:r w:rsidR="00ED736F" w:rsidRPr="00ED736F">
              <w:rPr>
                <w:rStyle w:val="fontstyle01"/>
                <w:b w:val="0"/>
                <w:color w:val="000000" w:themeColor="text1"/>
              </w:rPr>
              <w:t>ATTCTTGGTGGTCGCTAGGTA</w:t>
            </w:r>
            <w:r w:rsidR="0095443F" w:rsidRPr="001B6989">
              <w:rPr>
                <w:rStyle w:val="fontstyle01"/>
                <w:b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1B6989" w:rsidRPr="001B6989" w14:paraId="1C546D3A" w14:textId="77777777" w:rsidTr="00F0110B">
        <w:trPr>
          <w:trHeight w:val="20"/>
        </w:trPr>
        <w:tc>
          <w:tcPr>
            <w:tcW w:w="2122" w:type="dxa"/>
          </w:tcPr>
          <w:p w14:paraId="4E135601" w14:textId="77777777" w:rsidR="00805E9B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</w:p>
        </w:tc>
        <w:tc>
          <w:tcPr>
            <w:tcW w:w="6174" w:type="dxa"/>
          </w:tcPr>
          <w:p w14:paraId="56D74A90" w14:textId="693B5B96" w:rsidR="00FC6884" w:rsidRPr="001B6989" w:rsidRDefault="00805E9B" w:rsidP="00F0110B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Reverse: 5’-</w:t>
            </w:r>
            <w:r w:rsidR="0095443F" w:rsidRPr="001B6989">
              <w:rPr>
                <w:color w:val="000000" w:themeColor="text1"/>
              </w:rPr>
              <w:t xml:space="preserve"> </w:t>
            </w:r>
            <w:r w:rsidR="00ED736F" w:rsidRPr="00ED736F">
              <w:rPr>
                <w:rStyle w:val="fontstyle01"/>
                <w:b w:val="0"/>
                <w:color w:val="000000" w:themeColor="text1"/>
              </w:rPr>
              <w:t>CGCCTTCTCCGATGTACTGC</w:t>
            </w:r>
            <w:r w:rsidR="0095443F" w:rsidRPr="001B6989">
              <w:rPr>
                <w:rStyle w:val="fontstyle01"/>
                <w:b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FC6884" w:rsidRPr="001B6989" w14:paraId="4A8EB8B7" w14:textId="77777777" w:rsidTr="00F0110B">
        <w:trPr>
          <w:trHeight w:val="20"/>
        </w:trPr>
        <w:tc>
          <w:tcPr>
            <w:tcW w:w="2122" w:type="dxa"/>
          </w:tcPr>
          <w:p w14:paraId="454C32F4" w14:textId="682586F8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bookmarkStart w:id="3" w:name="OLE_LINK66"/>
            <w:r w:rsidRPr="001B6989">
              <w:rPr>
                <w:rStyle w:val="fontstyle01"/>
                <w:b w:val="0"/>
                <w:color w:val="000000" w:themeColor="text1"/>
              </w:rPr>
              <w:t>CCNB1</w:t>
            </w:r>
            <w:bookmarkEnd w:id="3"/>
          </w:p>
        </w:tc>
        <w:tc>
          <w:tcPr>
            <w:tcW w:w="6174" w:type="dxa"/>
          </w:tcPr>
          <w:p w14:paraId="174B9B3A" w14:textId="38FCBF8C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Forward: 5’-</w:t>
            </w:r>
            <w:r w:rsidRPr="001B6989">
              <w:rPr>
                <w:color w:val="000000" w:themeColor="text1"/>
              </w:rPr>
              <w:t xml:space="preserve"> </w:t>
            </w:r>
            <w:r w:rsidR="00893F23" w:rsidRPr="00893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AAGGCGAAGATCAACATGGC</w:t>
            </w:r>
            <w:r w:rsidRPr="001B6989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FC6884" w:rsidRPr="001B6989" w14:paraId="692E35C0" w14:textId="77777777" w:rsidTr="00F0110B">
        <w:trPr>
          <w:trHeight w:val="20"/>
        </w:trPr>
        <w:tc>
          <w:tcPr>
            <w:tcW w:w="2122" w:type="dxa"/>
          </w:tcPr>
          <w:p w14:paraId="785C684D" w14:textId="77777777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</w:p>
        </w:tc>
        <w:tc>
          <w:tcPr>
            <w:tcW w:w="6174" w:type="dxa"/>
          </w:tcPr>
          <w:p w14:paraId="0C1A54A7" w14:textId="319A8EF7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Reverse: 5’-</w:t>
            </w:r>
            <w:r w:rsidRPr="001B6989">
              <w:rPr>
                <w:color w:val="000000" w:themeColor="text1"/>
              </w:rPr>
              <w:t xml:space="preserve"> </w:t>
            </w:r>
            <w:r w:rsidR="00893F23" w:rsidRPr="00893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AAGGCGAAGATCAACATGGC</w:t>
            </w:r>
            <w:r w:rsidRPr="001B6989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FC6884" w:rsidRPr="001B6989" w14:paraId="3E46FF96" w14:textId="77777777" w:rsidTr="00F0110B">
        <w:trPr>
          <w:trHeight w:val="20"/>
        </w:trPr>
        <w:tc>
          <w:tcPr>
            <w:tcW w:w="2122" w:type="dxa"/>
          </w:tcPr>
          <w:p w14:paraId="6A44E858" w14:textId="0F8754EC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bookmarkStart w:id="4" w:name="OLE_LINK67"/>
            <w:r w:rsidRPr="001B6989">
              <w:rPr>
                <w:rStyle w:val="fontstyle01"/>
                <w:b w:val="0"/>
                <w:color w:val="000000" w:themeColor="text1"/>
              </w:rPr>
              <w:t>ENY2</w:t>
            </w:r>
            <w:bookmarkEnd w:id="4"/>
          </w:p>
        </w:tc>
        <w:tc>
          <w:tcPr>
            <w:tcW w:w="6174" w:type="dxa"/>
          </w:tcPr>
          <w:p w14:paraId="7092795E" w14:textId="5446BC02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Forward: 5’-</w:t>
            </w:r>
            <w:r w:rsidRPr="001B6989">
              <w:rPr>
                <w:color w:val="000000" w:themeColor="text1"/>
              </w:rPr>
              <w:t xml:space="preserve"> </w:t>
            </w:r>
            <w:r w:rsidR="002F4D26" w:rsidRPr="002F4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GAGCAGCGATTAACCAAAA</w:t>
            </w:r>
            <w:r w:rsidRPr="001B6989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FC6884" w:rsidRPr="001B6989" w14:paraId="6E4ED46D" w14:textId="77777777" w:rsidTr="00F0110B">
        <w:trPr>
          <w:trHeight w:val="20"/>
        </w:trPr>
        <w:tc>
          <w:tcPr>
            <w:tcW w:w="2122" w:type="dxa"/>
          </w:tcPr>
          <w:p w14:paraId="409299B3" w14:textId="77777777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</w:p>
        </w:tc>
        <w:tc>
          <w:tcPr>
            <w:tcW w:w="6174" w:type="dxa"/>
          </w:tcPr>
          <w:p w14:paraId="531F2EAF" w14:textId="035BD9A1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Reverse: 5’-</w:t>
            </w:r>
            <w:r w:rsidRPr="001B6989">
              <w:rPr>
                <w:color w:val="000000" w:themeColor="text1"/>
              </w:rPr>
              <w:t xml:space="preserve"> </w:t>
            </w:r>
            <w:r w:rsidR="002F4D26" w:rsidRPr="002F4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GTGCCTTCAACTGATCCT</w:t>
            </w:r>
            <w:r w:rsidR="002F4D26" w:rsidRPr="002F4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FC6884" w:rsidRPr="001B6989" w14:paraId="3E61A0FF" w14:textId="77777777" w:rsidTr="00F0110B">
        <w:trPr>
          <w:trHeight w:val="20"/>
        </w:trPr>
        <w:tc>
          <w:tcPr>
            <w:tcW w:w="2122" w:type="dxa"/>
          </w:tcPr>
          <w:p w14:paraId="318B0D1D" w14:textId="091AFA53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SRC</w:t>
            </w:r>
          </w:p>
        </w:tc>
        <w:tc>
          <w:tcPr>
            <w:tcW w:w="6174" w:type="dxa"/>
          </w:tcPr>
          <w:p w14:paraId="3E82E395" w14:textId="7E7E56F7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Forward: 5’-</w:t>
            </w:r>
            <w:r w:rsidRPr="001B6989">
              <w:rPr>
                <w:color w:val="000000" w:themeColor="text1"/>
              </w:rPr>
              <w:t xml:space="preserve"> </w:t>
            </w:r>
            <w:r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TCGAGACCCCTGACTCC</w:t>
            </w:r>
            <w:r w:rsidRPr="001B6989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FC6884" w:rsidRPr="001B6989" w14:paraId="16EEDC31" w14:textId="77777777" w:rsidTr="00F0110B">
        <w:trPr>
          <w:trHeight w:val="20"/>
        </w:trPr>
        <w:tc>
          <w:tcPr>
            <w:tcW w:w="2122" w:type="dxa"/>
          </w:tcPr>
          <w:p w14:paraId="048FB1B4" w14:textId="77777777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</w:p>
        </w:tc>
        <w:tc>
          <w:tcPr>
            <w:tcW w:w="6174" w:type="dxa"/>
          </w:tcPr>
          <w:p w14:paraId="17A102A3" w14:textId="49697051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Reverse: 5’-</w:t>
            </w:r>
            <w:r w:rsidRPr="001B6989">
              <w:rPr>
                <w:color w:val="000000" w:themeColor="text1"/>
              </w:rPr>
              <w:t xml:space="preserve"> </w:t>
            </w:r>
            <w:r w:rsidR="00C805C0"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TTGGGCTTGCTCTTG</w:t>
            </w:r>
            <w:r w:rsidRPr="001B6989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FC6884" w:rsidRPr="001B6989" w14:paraId="0851E3C2" w14:textId="77777777" w:rsidTr="00F0110B">
        <w:trPr>
          <w:trHeight w:val="20"/>
        </w:trPr>
        <w:tc>
          <w:tcPr>
            <w:tcW w:w="2122" w:type="dxa"/>
          </w:tcPr>
          <w:p w14:paraId="76142D6F" w14:textId="5097F419" w:rsidR="00FC6884" w:rsidRPr="001B6989" w:rsidRDefault="00C805C0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bookmarkStart w:id="5" w:name="OLE_LINK68"/>
            <w:r w:rsidRPr="001B6989">
              <w:rPr>
                <w:rStyle w:val="fontstyle01"/>
                <w:b w:val="0"/>
                <w:color w:val="000000" w:themeColor="text1"/>
              </w:rPr>
              <w:t>FOXM1</w:t>
            </w:r>
            <w:bookmarkEnd w:id="5"/>
          </w:p>
        </w:tc>
        <w:tc>
          <w:tcPr>
            <w:tcW w:w="6174" w:type="dxa"/>
          </w:tcPr>
          <w:p w14:paraId="7F1FF6F4" w14:textId="04EA98F5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Forward: 5’-</w:t>
            </w:r>
            <w:r w:rsidRPr="001B6989">
              <w:rPr>
                <w:color w:val="000000" w:themeColor="text1"/>
              </w:rPr>
              <w:t xml:space="preserve"> </w:t>
            </w:r>
            <w:bookmarkStart w:id="6" w:name="OLE_LINK69"/>
            <w:r w:rsidR="00C805C0"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GGAGCTACGGCCTAA</w:t>
            </w:r>
            <w:bookmarkEnd w:id="6"/>
            <w:r w:rsidRPr="001B6989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FC6884" w:rsidRPr="001B6989" w14:paraId="258FD0AF" w14:textId="77777777" w:rsidTr="00F0110B">
        <w:trPr>
          <w:trHeight w:val="20"/>
        </w:trPr>
        <w:tc>
          <w:tcPr>
            <w:tcW w:w="2122" w:type="dxa"/>
          </w:tcPr>
          <w:p w14:paraId="29FDBF86" w14:textId="77777777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</w:p>
        </w:tc>
        <w:tc>
          <w:tcPr>
            <w:tcW w:w="6174" w:type="dxa"/>
          </w:tcPr>
          <w:p w14:paraId="06A93CD8" w14:textId="430F65A2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Reverse: 5’-</w:t>
            </w:r>
            <w:r w:rsidRPr="001B6989">
              <w:rPr>
                <w:color w:val="000000" w:themeColor="text1"/>
              </w:rPr>
              <w:t xml:space="preserve"> </w:t>
            </w:r>
            <w:bookmarkStart w:id="7" w:name="OLE_LINK70"/>
            <w:r w:rsidR="00C805C0"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GGGGGCTAGTTTTCATT</w:t>
            </w:r>
            <w:bookmarkEnd w:id="7"/>
            <w:r w:rsidRPr="001B6989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FC6884" w:rsidRPr="001B6989" w14:paraId="480B0629" w14:textId="77777777" w:rsidTr="00F0110B">
        <w:trPr>
          <w:trHeight w:val="20"/>
        </w:trPr>
        <w:tc>
          <w:tcPr>
            <w:tcW w:w="2122" w:type="dxa"/>
          </w:tcPr>
          <w:p w14:paraId="3731BB54" w14:textId="1E71B193" w:rsidR="00FC6884" w:rsidRPr="001B6989" w:rsidRDefault="00C805C0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CCNE1</w:t>
            </w:r>
          </w:p>
        </w:tc>
        <w:tc>
          <w:tcPr>
            <w:tcW w:w="6174" w:type="dxa"/>
          </w:tcPr>
          <w:p w14:paraId="09EC4476" w14:textId="52A7815F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Forward: 5’-</w:t>
            </w:r>
            <w:r w:rsidRPr="001B6989">
              <w:rPr>
                <w:color w:val="000000" w:themeColor="text1"/>
              </w:rPr>
              <w:t xml:space="preserve"> </w:t>
            </w:r>
            <w:r w:rsidR="00C805C0"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AATGGCCAAAATCGACA</w:t>
            </w:r>
            <w:r w:rsidRPr="001B6989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1B6989" w:rsidRPr="001B6989" w14:paraId="263FD31D" w14:textId="77777777" w:rsidTr="00F0110B">
        <w:trPr>
          <w:trHeight w:val="20"/>
        </w:trPr>
        <w:tc>
          <w:tcPr>
            <w:tcW w:w="2122" w:type="dxa"/>
          </w:tcPr>
          <w:p w14:paraId="6DEF07A9" w14:textId="7AE38E76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</w:p>
        </w:tc>
        <w:tc>
          <w:tcPr>
            <w:tcW w:w="6174" w:type="dxa"/>
          </w:tcPr>
          <w:p w14:paraId="0605C413" w14:textId="0DAB09AD" w:rsidR="00FC6884" w:rsidRPr="001B6989" w:rsidRDefault="00FC6884" w:rsidP="00FC6884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Reverse: 5’-</w:t>
            </w:r>
            <w:r w:rsidRPr="001B6989">
              <w:rPr>
                <w:color w:val="000000" w:themeColor="text1"/>
              </w:rPr>
              <w:t xml:space="preserve"> </w:t>
            </w:r>
            <w:r w:rsidR="00C805C0"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GGTCATCATCTTCTTTG</w:t>
            </w:r>
            <w:r w:rsidRPr="001B6989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C805C0" w:rsidRPr="001B6989" w14:paraId="3989B659" w14:textId="77777777" w:rsidTr="00F0110B">
        <w:trPr>
          <w:trHeight w:val="20"/>
        </w:trPr>
        <w:tc>
          <w:tcPr>
            <w:tcW w:w="2122" w:type="dxa"/>
          </w:tcPr>
          <w:p w14:paraId="0DA5CD3B" w14:textId="26264460" w:rsidR="00C805C0" w:rsidRPr="001B6989" w:rsidRDefault="00C805C0" w:rsidP="00C805C0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CCNE2</w:t>
            </w:r>
          </w:p>
        </w:tc>
        <w:tc>
          <w:tcPr>
            <w:tcW w:w="6174" w:type="dxa"/>
          </w:tcPr>
          <w:p w14:paraId="2CBF14B2" w14:textId="5D112658" w:rsidR="00C805C0" w:rsidRPr="001B6989" w:rsidRDefault="00C805C0" w:rsidP="00C805C0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Forward: 5’-</w:t>
            </w:r>
            <w:r w:rsidRPr="001B6989">
              <w:rPr>
                <w:color w:val="000000" w:themeColor="text1"/>
              </w:rPr>
              <w:t xml:space="preserve"> </w:t>
            </w:r>
            <w:r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CAAGTGATTTCTCCAGATT</w:t>
            </w:r>
            <w:r w:rsidRPr="001B6989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C805C0" w:rsidRPr="001B6989" w14:paraId="5FE8097C" w14:textId="77777777" w:rsidTr="00F0110B">
        <w:trPr>
          <w:trHeight w:val="20"/>
        </w:trPr>
        <w:tc>
          <w:tcPr>
            <w:tcW w:w="2122" w:type="dxa"/>
          </w:tcPr>
          <w:p w14:paraId="67250036" w14:textId="77777777" w:rsidR="00C805C0" w:rsidRPr="001B6989" w:rsidRDefault="00C805C0" w:rsidP="00C805C0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</w:p>
        </w:tc>
        <w:tc>
          <w:tcPr>
            <w:tcW w:w="6174" w:type="dxa"/>
          </w:tcPr>
          <w:p w14:paraId="11861533" w14:textId="7064F57F" w:rsidR="00C805C0" w:rsidRPr="001B6989" w:rsidRDefault="00C805C0" w:rsidP="00C805C0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Reverse: 5’-</w:t>
            </w:r>
            <w:r w:rsidRPr="001B6989">
              <w:rPr>
                <w:color w:val="000000" w:themeColor="text1"/>
              </w:rPr>
              <w:t xml:space="preserve"> </w:t>
            </w:r>
            <w:r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CATGAACATATCTGCTCTCC</w:t>
            </w:r>
            <w:r w:rsidRPr="001B6989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C805C0" w:rsidRPr="001B6989" w14:paraId="641F4D08" w14:textId="77777777" w:rsidTr="00F0110B">
        <w:trPr>
          <w:trHeight w:val="20"/>
        </w:trPr>
        <w:tc>
          <w:tcPr>
            <w:tcW w:w="2122" w:type="dxa"/>
          </w:tcPr>
          <w:p w14:paraId="235E81A8" w14:textId="0EA18B6E" w:rsidR="00C805C0" w:rsidRPr="001B6989" w:rsidRDefault="00C805C0" w:rsidP="00C805C0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ASNS</w:t>
            </w:r>
          </w:p>
        </w:tc>
        <w:tc>
          <w:tcPr>
            <w:tcW w:w="6174" w:type="dxa"/>
          </w:tcPr>
          <w:p w14:paraId="7BA0D52E" w14:textId="5D8F7A43" w:rsidR="00C805C0" w:rsidRPr="001B6989" w:rsidRDefault="00C805C0" w:rsidP="00C805C0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Forward: 5’-</w:t>
            </w:r>
            <w:r w:rsidRPr="001B6989">
              <w:rPr>
                <w:color w:val="000000" w:themeColor="text1"/>
              </w:rPr>
              <w:t xml:space="preserve"> </w:t>
            </w:r>
            <w:r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GTTGACCCGCTGTTTGG</w:t>
            </w:r>
            <w:r w:rsidRPr="001B6989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C805C0" w:rsidRPr="001B6989" w14:paraId="7058885D" w14:textId="77777777" w:rsidTr="00F0110B">
        <w:trPr>
          <w:trHeight w:val="20"/>
        </w:trPr>
        <w:tc>
          <w:tcPr>
            <w:tcW w:w="2122" w:type="dxa"/>
          </w:tcPr>
          <w:p w14:paraId="622256E0" w14:textId="77777777" w:rsidR="00C805C0" w:rsidRPr="001B6989" w:rsidRDefault="00C805C0" w:rsidP="00C805C0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</w:p>
        </w:tc>
        <w:tc>
          <w:tcPr>
            <w:tcW w:w="6174" w:type="dxa"/>
          </w:tcPr>
          <w:p w14:paraId="5A6BB055" w14:textId="4B388BCC" w:rsidR="00C805C0" w:rsidRPr="001B6989" w:rsidRDefault="00C805C0" w:rsidP="00C805C0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Reverse: 5’-</w:t>
            </w:r>
            <w:r w:rsidRPr="001B6989">
              <w:rPr>
                <w:color w:val="000000" w:themeColor="text1"/>
              </w:rPr>
              <w:t xml:space="preserve"> </w:t>
            </w:r>
            <w:r w:rsidR="000D2F41"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CATCCACTTTGGTCTG</w:t>
            </w:r>
            <w:r w:rsidRPr="001B6989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1B6989" w:rsidRPr="001B6989" w14:paraId="072CC956" w14:textId="77777777" w:rsidTr="000D2F41">
        <w:trPr>
          <w:trHeight w:val="20"/>
        </w:trPr>
        <w:tc>
          <w:tcPr>
            <w:tcW w:w="2122" w:type="dxa"/>
          </w:tcPr>
          <w:p w14:paraId="490AB6FB" w14:textId="5A3014A7" w:rsidR="00C805C0" w:rsidRPr="001B6989" w:rsidRDefault="000D2F41" w:rsidP="00C805C0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EIF4BP1</w:t>
            </w:r>
          </w:p>
        </w:tc>
        <w:tc>
          <w:tcPr>
            <w:tcW w:w="6174" w:type="dxa"/>
          </w:tcPr>
          <w:p w14:paraId="3B1A9E04" w14:textId="3A17A864" w:rsidR="00C805C0" w:rsidRPr="001B6989" w:rsidRDefault="00C805C0" w:rsidP="00C805C0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Forward: 5’-</w:t>
            </w:r>
            <w:r w:rsidRPr="001B6989">
              <w:rPr>
                <w:color w:val="000000" w:themeColor="text1"/>
              </w:rPr>
              <w:t xml:space="preserve"> </w:t>
            </w:r>
            <w:r w:rsidR="000D2F41"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GAGGAAGGACCAGCAAG</w:t>
            </w:r>
            <w:r w:rsidRPr="001B6989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  <w:tr w:rsidR="001B6989" w:rsidRPr="001B6989" w14:paraId="3FF2A110" w14:textId="77777777" w:rsidTr="000D2F41">
        <w:trPr>
          <w:trHeight w:val="20"/>
        </w:trPr>
        <w:tc>
          <w:tcPr>
            <w:tcW w:w="2122" w:type="dxa"/>
            <w:tcBorders>
              <w:bottom w:val="single" w:sz="4" w:space="0" w:color="auto"/>
            </w:tcBorders>
          </w:tcPr>
          <w:p w14:paraId="415DD5AD" w14:textId="77777777" w:rsidR="00C805C0" w:rsidRPr="001B6989" w:rsidRDefault="00C805C0" w:rsidP="00C805C0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</w:p>
        </w:tc>
        <w:tc>
          <w:tcPr>
            <w:tcW w:w="6174" w:type="dxa"/>
            <w:tcBorders>
              <w:bottom w:val="single" w:sz="4" w:space="0" w:color="auto"/>
            </w:tcBorders>
          </w:tcPr>
          <w:p w14:paraId="47DB37A5" w14:textId="2286527D" w:rsidR="00C805C0" w:rsidRPr="001B6989" w:rsidRDefault="00C805C0" w:rsidP="00C805C0">
            <w:pPr>
              <w:spacing w:line="360" w:lineRule="auto"/>
              <w:rPr>
                <w:rStyle w:val="fontstyle01"/>
                <w:rFonts w:hint="eastAsia"/>
                <w:b w:val="0"/>
                <w:color w:val="000000" w:themeColor="text1"/>
              </w:rPr>
            </w:pPr>
            <w:r w:rsidRPr="001B6989">
              <w:rPr>
                <w:rStyle w:val="fontstyle01"/>
                <w:b w:val="0"/>
                <w:color w:val="000000" w:themeColor="text1"/>
              </w:rPr>
              <w:t>Reverse: 5’-</w:t>
            </w:r>
            <w:r w:rsidRPr="001B6989">
              <w:rPr>
                <w:color w:val="000000" w:themeColor="text1"/>
              </w:rPr>
              <w:t xml:space="preserve"> </w:t>
            </w:r>
            <w:r w:rsidR="000D2F41"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CTTTTTGCCATTTTCC</w:t>
            </w:r>
            <w:r w:rsidRPr="001B6989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B6989">
              <w:rPr>
                <w:rStyle w:val="fontstyle01"/>
                <w:b w:val="0"/>
                <w:color w:val="000000" w:themeColor="text1"/>
              </w:rPr>
              <w:t>-3’</w:t>
            </w:r>
          </w:p>
        </w:tc>
      </w:tr>
    </w:tbl>
    <w:p w14:paraId="122A5046" w14:textId="77777777" w:rsidR="00805E9B" w:rsidRPr="001B6989" w:rsidRDefault="00805E9B" w:rsidP="002A2EC7">
      <w:pPr>
        <w:spacing w:line="360" w:lineRule="auto"/>
        <w:rPr>
          <w:rStyle w:val="fontstyle01"/>
          <w:rFonts w:ascii="Times New Roman" w:hAnsi="Times New Roman" w:cs="Times New Roman"/>
          <w:color w:val="000000" w:themeColor="text1"/>
        </w:rPr>
      </w:pPr>
    </w:p>
    <w:p w14:paraId="51E2092C" w14:textId="5D9260EE" w:rsidR="001577F7" w:rsidRPr="001B6989" w:rsidRDefault="002A2EC7" w:rsidP="002A2EC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6989">
        <w:rPr>
          <w:rStyle w:val="fontstyle01"/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="00A87036">
        <w:rPr>
          <w:rStyle w:val="fontstyle01"/>
          <w:rFonts w:ascii="Times New Roman" w:hAnsi="Times New Roman" w:cs="Times New Roman"/>
          <w:color w:val="000000" w:themeColor="text1"/>
        </w:rPr>
        <w:t>T</w:t>
      </w:r>
      <w:r w:rsidRPr="001B6989">
        <w:rPr>
          <w:rStyle w:val="fontstyle01"/>
          <w:rFonts w:ascii="Times New Roman" w:hAnsi="Times New Roman" w:cs="Times New Roman"/>
          <w:color w:val="000000" w:themeColor="text1"/>
        </w:rPr>
        <w:t>able S</w:t>
      </w:r>
      <w:r w:rsidR="00A87036">
        <w:rPr>
          <w:rStyle w:val="fontstyle01"/>
          <w:rFonts w:ascii="Times New Roman" w:hAnsi="Times New Roman" w:cs="Times New Roman"/>
          <w:color w:val="000000" w:themeColor="text1"/>
        </w:rPr>
        <w:t>2</w:t>
      </w:r>
      <w:r w:rsidRPr="001B6989">
        <w:rPr>
          <w:rStyle w:val="fontstyle01"/>
          <w:rFonts w:ascii="Times New Roman" w:hAnsi="Times New Roman" w:cs="Times New Roman"/>
          <w:color w:val="000000" w:themeColor="text1"/>
        </w:rPr>
        <w:t xml:space="preserve">. Clinicopathological correlations of </w:t>
      </w:r>
      <w:r w:rsidR="00CA2365">
        <w:rPr>
          <w:rStyle w:val="fontstyle01"/>
          <w:rFonts w:ascii="Times New Roman" w:hAnsi="Times New Roman" w:cs="Times New Roman"/>
          <w:color w:val="000000" w:themeColor="text1"/>
        </w:rPr>
        <w:t>YTHDF1</w:t>
      </w:r>
      <w:r w:rsidRPr="001B6989">
        <w:rPr>
          <w:rStyle w:val="fontstyle01"/>
          <w:rFonts w:ascii="Times New Roman" w:hAnsi="Times New Roman" w:cs="Times New Roman"/>
          <w:color w:val="000000" w:themeColor="text1"/>
        </w:rPr>
        <w:t xml:space="preserve"> expression in breast cancer.</w:t>
      </w:r>
    </w:p>
    <w:tbl>
      <w:tblPr>
        <w:tblStyle w:val="a3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2694"/>
        <w:gridCol w:w="1417"/>
        <w:gridCol w:w="1133"/>
        <w:gridCol w:w="1419"/>
        <w:gridCol w:w="1643"/>
      </w:tblGrid>
      <w:tr w:rsidR="001B6989" w:rsidRPr="001B6989" w14:paraId="272894BF" w14:textId="77777777" w:rsidTr="002E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786C249" w14:textId="77777777" w:rsidR="002A2EC7" w:rsidRPr="001B6989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389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7D85A8A" w14:textId="58FE25E7" w:rsidR="002A2EC7" w:rsidRPr="001B6989" w:rsidRDefault="00866D2C" w:rsidP="00866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  <w:r w:rsidR="002A2EC7" w:rsidRPr="001B698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xpressio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of YTHDF1</w:t>
            </w:r>
          </w:p>
        </w:tc>
        <w:tc>
          <w:tcPr>
            <w:tcW w:w="989" w:type="pct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21628D1" w14:textId="77777777" w:rsidR="002A2EC7" w:rsidRPr="001B6989" w:rsidRDefault="002A2EC7" w:rsidP="002E2E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1B698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1B6989" w:rsidRPr="001B6989" w14:paraId="0D035CBA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5ADF2D6B" w14:textId="77777777" w:rsidR="002A2EC7" w:rsidRPr="001B6989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EDE3E09" w14:textId="77777777" w:rsidR="002A2EC7" w:rsidRPr="001B6989" w:rsidRDefault="002A2EC7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EFEA2C7" w14:textId="77777777" w:rsidR="002A2EC7" w:rsidRPr="001B6989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9B79F62" w14:textId="77777777" w:rsidR="002A2EC7" w:rsidRPr="001B6989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989" w:type="pct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46A4C71" w14:textId="77777777" w:rsidR="002A2EC7" w:rsidRPr="001B6989" w:rsidRDefault="002A2EC7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6989" w:rsidRPr="001B6989" w14:paraId="65BF51AC" w14:textId="77777777" w:rsidTr="002E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tcBorders>
              <w:top w:val="single" w:sz="8" w:space="0" w:color="auto"/>
            </w:tcBorders>
            <w:shd w:val="clear" w:color="auto" w:fill="auto"/>
          </w:tcPr>
          <w:p w14:paraId="5508FE98" w14:textId="77777777" w:rsidR="002A2EC7" w:rsidRPr="001B6989" w:rsidRDefault="002A2EC7" w:rsidP="002E2E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(y)</w:t>
            </w:r>
          </w:p>
        </w:tc>
        <w:tc>
          <w:tcPr>
            <w:tcW w:w="853" w:type="pct"/>
            <w:tcBorders>
              <w:top w:val="single" w:sz="8" w:space="0" w:color="auto"/>
            </w:tcBorders>
            <w:shd w:val="clear" w:color="auto" w:fill="auto"/>
          </w:tcPr>
          <w:p w14:paraId="551C01CE" w14:textId="77777777" w:rsidR="002A2EC7" w:rsidRPr="001B6989" w:rsidRDefault="002A2EC7" w:rsidP="002E2E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8" w:space="0" w:color="auto"/>
            </w:tcBorders>
            <w:shd w:val="clear" w:color="auto" w:fill="auto"/>
          </w:tcPr>
          <w:p w14:paraId="2E7E2DF4" w14:textId="77777777" w:rsidR="002A2EC7" w:rsidRPr="001B6989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single" w:sz="8" w:space="0" w:color="auto"/>
            </w:tcBorders>
            <w:shd w:val="clear" w:color="auto" w:fill="auto"/>
          </w:tcPr>
          <w:p w14:paraId="39B5B59E" w14:textId="77777777" w:rsidR="002A2EC7" w:rsidRPr="001B6989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8" w:space="0" w:color="auto"/>
            </w:tcBorders>
            <w:shd w:val="clear" w:color="auto" w:fill="auto"/>
          </w:tcPr>
          <w:p w14:paraId="0B054F49" w14:textId="77777777" w:rsidR="002A2EC7" w:rsidRPr="001B6989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6989" w:rsidRPr="001B6989" w14:paraId="5C840C96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77AD2F7D" w14:textId="77777777" w:rsidR="002A2EC7" w:rsidRPr="001B6989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≤ 60</w:t>
            </w:r>
          </w:p>
        </w:tc>
        <w:tc>
          <w:tcPr>
            <w:tcW w:w="853" w:type="pct"/>
            <w:shd w:val="clear" w:color="auto" w:fill="auto"/>
          </w:tcPr>
          <w:p w14:paraId="4A03BFDA" w14:textId="4B09F614" w:rsidR="002A2EC7" w:rsidRPr="005A06AC" w:rsidRDefault="0061037A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F4DF3" w:rsidRPr="005A06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82" w:type="pct"/>
            <w:shd w:val="clear" w:color="auto" w:fill="auto"/>
          </w:tcPr>
          <w:p w14:paraId="0CE3E856" w14:textId="12D3D351" w:rsidR="002A2EC7" w:rsidRPr="005A06AC" w:rsidRDefault="000F4DF3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854" w:type="pct"/>
            <w:shd w:val="clear" w:color="auto" w:fill="auto"/>
          </w:tcPr>
          <w:p w14:paraId="1E54F26D" w14:textId="60FF2250" w:rsidR="002A2EC7" w:rsidRPr="005A06AC" w:rsidRDefault="00B80352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989" w:type="pct"/>
            <w:shd w:val="clear" w:color="auto" w:fill="auto"/>
            <w:vAlign w:val="bottom"/>
          </w:tcPr>
          <w:p w14:paraId="3BE50881" w14:textId="0D1FB369" w:rsidR="002A2EC7" w:rsidRPr="001B6989" w:rsidRDefault="00E66878" w:rsidP="00EB3F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34</w:t>
            </w:r>
          </w:p>
        </w:tc>
      </w:tr>
      <w:tr w:rsidR="001B6989" w:rsidRPr="001B6989" w14:paraId="5ABE2AF8" w14:textId="77777777" w:rsidTr="002E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50E3BA85" w14:textId="77777777" w:rsidR="002A2EC7" w:rsidRPr="001B6989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&gt;</w:t>
            </w:r>
            <w:r w:rsidRPr="001B698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60</w:t>
            </w:r>
          </w:p>
        </w:tc>
        <w:tc>
          <w:tcPr>
            <w:tcW w:w="853" w:type="pct"/>
            <w:shd w:val="clear" w:color="auto" w:fill="auto"/>
          </w:tcPr>
          <w:p w14:paraId="4B776CF6" w14:textId="18C9805F" w:rsidR="002A2EC7" w:rsidRPr="005A06AC" w:rsidRDefault="0061037A" w:rsidP="002E2E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F4DF3" w:rsidRPr="005A06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82" w:type="pct"/>
            <w:shd w:val="clear" w:color="auto" w:fill="auto"/>
          </w:tcPr>
          <w:p w14:paraId="3F9C01BE" w14:textId="475C7AE6" w:rsidR="002A2EC7" w:rsidRPr="005A06AC" w:rsidRDefault="000F4DF3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854" w:type="pct"/>
            <w:shd w:val="clear" w:color="auto" w:fill="auto"/>
          </w:tcPr>
          <w:p w14:paraId="5EFBB0D6" w14:textId="07420A20" w:rsidR="002A2EC7" w:rsidRPr="005A06AC" w:rsidRDefault="00B80352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989" w:type="pct"/>
            <w:shd w:val="clear" w:color="auto" w:fill="auto"/>
          </w:tcPr>
          <w:p w14:paraId="78BBE146" w14:textId="77777777" w:rsidR="002A2EC7" w:rsidRPr="001B6989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6989" w:rsidRPr="001B6989" w14:paraId="3B100799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4C8365B4" w14:textId="77777777" w:rsidR="002A2EC7" w:rsidRPr="001B6989" w:rsidRDefault="002A2EC7" w:rsidP="002E2E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r size</w:t>
            </w:r>
          </w:p>
        </w:tc>
        <w:tc>
          <w:tcPr>
            <w:tcW w:w="853" w:type="pct"/>
            <w:shd w:val="clear" w:color="auto" w:fill="auto"/>
          </w:tcPr>
          <w:p w14:paraId="67E17CA9" w14:textId="77777777" w:rsidR="002A2EC7" w:rsidRPr="00E548FB" w:rsidRDefault="002A2EC7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</w:tcPr>
          <w:p w14:paraId="50784A2B" w14:textId="77777777" w:rsidR="002A2EC7" w:rsidRPr="00E548F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4" w:type="pct"/>
            <w:shd w:val="clear" w:color="auto" w:fill="auto"/>
          </w:tcPr>
          <w:p w14:paraId="31C2273E" w14:textId="77777777" w:rsidR="002A2EC7" w:rsidRPr="00E548F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pct"/>
            <w:shd w:val="clear" w:color="auto" w:fill="auto"/>
          </w:tcPr>
          <w:p w14:paraId="00684447" w14:textId="77777777" w:rsidR="002A2EC7" w:rsidRPr="00E548F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6989" w:rsidRPr="001B6989" w14:paraId="3A13B101" w14:textId="77777777" w:rsidTr="002E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71004E13" w14:textId="77777777" w:rsidR="002A2EC7" w:rsidRPr="001B6989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8" w:name="_Hlk82253120"/>
            <w:r w:rsidRPr="001B698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≤ 2</w:t>
            </w:r>
          </w:p>
        </w:tc>
        <w:tc>
          <w:tcPr>
            <w:tcW w:w="853" w:type="pct"/>
            <w:shd w:val="clear" w:color="auto" w:fill="auto"/>
          </w:tcPr>
          <w:p w14:paraId="33C020CB" w14:textId="0CB8C2A9" w:rsidR="002A2EC7" w:rsidRPr="00E548FB" w:rsidRDefault="002A2EC7" w:rsidP="00EB3F6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E0FA9"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82" w:type="pct"/>
            <w:shd w:val="clear" w:color="auto" w:fill="auto"/>
          </w:tcPr>
          <w:p w14:paraId="6CB6E92E" w14:textId="38A5F63B" w:rsidR="002A2EC7" w:rsidRPr="00E548FB" w:rsidRDefault="00F12CF4" w:rsidP="00F12C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54" w:type="pct"/>
            <w:shd w:val="clear" w:color="auto" w:fill="auto"/>
          </w:tcPr>
          <w:p w14:paraId="401C76F5" w14:textId="4FE584F4" w:rsidR="002A2EC7" w:rsidRPr="00E548FB" w:rsidRDefault="00242D22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89" w:type="pct"/>
            <w:shd w:val="clear" w:color="auto" w:fill="auto"/>
          </w:tcPr>
          <w:p w14:paraId="1F0C688D" w14:textId="3B03AD20" w:rsidR="002A2EC7" w:rsidRPr="00E548FB" w:rsidRDefault="00DA3472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  <w:r w:rsid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1B6989" w:rsidRPr="001B6989" w14:paraId="1F052F96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207A4DA7" w14:textId="77777777" w:rsidR="002A2EC7" w:rsidRPr="001B6989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&gt; 2 and ≤ 5</w:t>
            </w:r>
          </w:p>
        </w:tc>
        <w:tc>
          <w:tcPr>
            <w:tcW w:w="853" w:type="pct"/>
            <w:shd w:val="clear" w:color="auto" w:fill="auto"/>
          </w:tcPr>
          <w:p w14:paraId="0F01D4CA" w14:textId="0DDB44BF" w:rsidR="002A2EC7" w:rsidRPr="00E548FB" w:rsidRDefault="00F12CF4" w:rsidP="00EB3F6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82" w:type="pct"/>
            <w:shd w:val="clear" w:color="auto" w:fill="auto"/>
          </w:tcPr>
          <w:p w14:paraId="544D0A0C" w14:textId="4EA161CE" w:rsidR="002A2EC7" w:rsidRPr="00E548FB" w:rsidRDefault="00F12CF4" w:rsidP="00DA34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DA3472"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4" w:type="pct"/>
            <w:shd w:val="clear" w:color="auto" w:fill="auto"/>
          </w:tcPr>
          <w:p w14:paraId="2A873ED6" w14:textId="79BCBA45" w:rsidR="002A2EC7" w:rsidRPr="00E548FB" w:rsidRDefault="00242D22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89" w:type="pct"/>
            <w:shd w:val="clear" w:color="auto" w:fill="auto"/>
          </w:tcPr>
          <w:p w14:paraId="21824E5E" w14:textId="77777777" w:rsidR="002A2EC7" w:rsidRPr="00E548F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6989" w:rsidRPr="001B6989" w14:paraId="21AF69AA" w14:textId="77777777" w:rsidTr="002E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24FF5341" w14:textId="77777777" w:rsidR="002A2EC7" w:rsidRPr="001B6989" w:rsidRDefault="002A2EC7" w:rsidP="002A2E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&gt; 5</w:t>
            </w:r>
          </w:p>
        </w:tc>
        <w:tc>
          <w:tcPr>
            <w:tcW w:w="853" w:type="pct"/>
            <w:shd w:val="clear" w:color="auto" w:fill="auto"/>
          </w:tcPr>
          <w:p w14:paraId="72299C35" w14:textId="70253575" w:rsidR="002A2EC7" w:rsidRPr="00E548FB" w:rsidRDefault="00BE0FA9" w:rsidP="002E2E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82" w:type="pct"/>
            <w:shd w:val="clear" w:color="auto" w:fill="auto"/>
          </w:tcPr>
          <w:p w14:paraId="415A94EA" w14:textId="36811374" w:rsidR="002A2EC7" w:rsidRPr="00E548FB" w:rsidRDefault="00DA3472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854" w:type="pct"/>
            <w:shd w:val="clear" w:color="auto" w:fill="auto"/>
          </w:tcPr>
          <w:p w14:paraId="4B0FB1FE" w14:textId="1749ECDB" w:rsidR="002A2EC7" w:rsidRPr="00E548FB" w:rsidRDefault="00242D22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89" w:type="pct"/>
            <w:shd w:val="clear" w:color="auto" w:fill="auto"/>
          </w:tcPr>
          <w:p w14:paraId="342C4713" w14:textId="77777777" w:rsidR="002A2EC7" w:rsidRPr="00E548FB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bookmarkEnd w:id="8"/>
      <w:tr w:rsidR="001B6989" w:rsidRPr="001B6989" w14:paraId="6E1D8667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6175565A" w14:textId="77777777" w:rsidR="002A2EC7" w:rsidRPr="001B6989" w:rsidRDefault="002A2EC7" w:rsidP="002E2E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r differentiation</w:t>
            </w:r>
          </w:p>
        </w:tc>
        <w:tc>
          <w:tcPr>
            <w:tcW w:w="853" w:type="pct"/>
            <w:shd w:val="clear" w:color="auto" w:fill="auto"/>
          </w:tcPr>
          <w:p w14:paraId="6D7EB25A" w14:textId="77777777" w:rsidR="002A2EC7" w:rsidRPr="00E548FB" w:rsidRDefault="002A2EC7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</w:tcPr>
          <w:p w14:paraId="308D29F9" w14:textId="77777777" w:rsidR="002A2EC7" w:rsidRPr="00E548F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4" w:type="pct"/>
            <w:shd w:val="clear" w:color="auto" w:fill="auto"/>
          </w:tcPr>
          <w:p w14:paraId="328FF1ED" w14:textId="77777777" w:rsidR="002A2EC7" w:rsidRPr="00E548F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pct"/>
            <w:shd w:val="clear" w:color="auto" w:fill="auto"/>
          </w:tcPr>
          <w:p w14:paraId="5740DAFA" w14:textId="77777777" w:rsidR="002A2EC7" w:rsidRPr="00E548F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6989" w:rsidRPr="001B6989" w14:paraId="0204F2AE" w14:textId="77777777" w:rsidTr="00454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7DBA1899" w14:textId="77777777" w:rsidR="00EB3F60" w:rsidRPr="001B6989" w:rsidRDefault="00EB3F60" w:rsidP="00EB3F60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ell</w:t>
            </w:r>
          </w:p>
        </w:tc>
        <w:tc>
          <w:tcPr>
            <w:tcW w:w="853" w:type="pct"/>
            <w:shd w:val="clear" w:color="auto" w:fill="auto"/>
            <w:vAlign w:val="bottom"/>
          </w:tcPr>
          <w:p w14:paraId="674E9719" w14:textId="3B98C058" w:rsidR="00EB3F60" w:rsidRPr="00E548FB" w:rsidRDefault="00EB3F60" w:rsidP="00EB3F6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80352"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82" w:type="pct"/>
            <w:shd w:val="clear" w:color="auto" w:fill="auto"/>
            <w:vAlign w:val="bottom"/>
          </w:tcPr>
          <w:p w14:paraId="4D077B1D" w14:textId="77777777" w:rsidR="00EB3F60" w:rsidRPr="00E548FB" w:rsidRDefault="00EB3F60" w:rsidP="00EB3F6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4" w:type="pct"/>
            <w:shd w:val="clear" w:color="auto" w:fill="auto"/>
          </w:tcPr>
          <w:p w14:paraId="330AE9FE" w14:textId="2C53EB2D" w:rsidR="00EB3F60" w:rsidRPr="00E548FB" w:rsidRDefault="00242D22" w:rsidP="00EB3F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89" w:type="pct"/>
            <w:shd w:val="clear" w:color="auto" w:fill="auto"/>
          </w:tcPr>
          <w:p w14:paraId="44BF82AD" w14:textId="6E41ACF7" w:rsidR="00EB3F60" w:rsidRPr="00E548FB" w:rsidRDefault="00DA3472" w:rsidP="00EB3F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0</w:t>
            </w:r>
          </w:p>
        </w:tc>
      </w:tr>
      <w:tr w:rsidR="001B6989" w:rsidRPr="001B6989" w14:paraId="1A1D6319" w14:textId="77777777" w:rsidTr="00454F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12DEA9CC" w14:textId="77777777" w:rsidR="00EB3F60" w:rsidRPr="001B6989" w:rsidRDefault="00EB3F60" w:rsidP="00EB3F60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853" w:type="pct"/>
            <w:shd w:val="clear" w:color="auto" w:fill="auto"/>
            <w:vAlign w:val="bottom"/>
          </w:tcPr>
          <w:p w14:paraId="0324AD84" w14:textId="63594647" w:rsidR="00EB3F60" w:rsidRPr="00E548FB" w:rsidRDefault="00671239" w:rsidP="00EB3F6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82" w:type="pct"/>
            <w:shd w:val="clear" w:color="auto" w:fill="auto"/>
            <w:vAlign w:val="bottom"/>
          </w:tcPr>
          <w:p w14:paraId="31214020" w14:textId="08FC9F08" w:rsidR="00EB3F60" w:rsidRPr="00E548FB" w:rsidRDefault="00EB3F60" w:rsidP="00EB3F6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54266"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4" w:type="pct"/>
            <w:shd w:val="clear" w:color="auto" w:fill="auto"/>
          </w:tcPr>
          <w:p w14:paraId="63A5D4AE" w14:textId="6F44B3B4" w:rsidR="00EB3F60" w:rsidRPr="00E548FB" w:rsidRDefault="00242D22" w:rsidP="00EB3F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89" w:type="pct"/>
            <w:shd w:val="clear" w:color="auto" w:fill="auto"/>
          </w:tcPr>
          <w:p w14:paraId="6BDD0BDF" w14:textId="77777777" w:rsidR="00EB3F60" w:rsidRPr="00E548FB" w:rsidRDefault="00EB3F60" w:rsidP="00EB3F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6989" w:rsidRPr="001B6989" w14:paraId="69BDD33D" w14:textId="77777777" w:rsidTr="00454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746F7DEF" w14:textId="77777777" w:rsidR="00EB3F60" w:rsidRPr="001B6989" w:rsidRDefault="00EB3F60" w:rsidP="00EB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853" w:type="pct"/>
            <w:shd w:val="clear" w:color="auto" w:fill="auto"/>
            <w:vAlign w:val="bottom"/>
          </w:tcPr>
          <w:p w14:paraId="743F4171" w14:textId="6564C504" w:rsidR="00EB3F60" w:rsidRPr="00E548FB" w:rsidRDefault="00054266" w:rsidP="00EB3F6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8C2EAB"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82" w:type="pct"/>
            <w:shd w:val="clear" w:color="auto" w:fill="auto"/>
            <w:vAlign w:val="bottom"/>
          </w:tcPr>
          <w:p w14:paraId="39BE8390" w14:textId="4D5B8FBA" w:rsidR="00EB3F60" w:rsidRPr="00E548FB" w:rsidRDefault="00054266" w:rsidP="00EB3F6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854" w:type="pct"/>
            <w:shd w:val="clear" w:color="auto" w:fill="auto"/>
          </w:tcPr>
          <w:p w14:paraId="5CC9FA5C" w14:textId="094C3DD4" w:rsidR="00EB3F60" w:rsidRPr="00E548FB" w:rsidRDefault="00242D22" w:rsidP="00EB3F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89" w:type="pct"/>
            <w:shd w:val="clear" w:color="auto" w:fill="auto"/>
          </w:tcPr>
          <w:p w14:paraId="4B968D76" w14:textId="77777777" w:rsidR="00EB3F60" w:rsidRPr="00E548FB" w:rsidRDefault="00EB3F60" w:rsidP="00EB3F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6989" w:rsidRPr="001B6989" w14:paraId="0CBEA711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325DB02A" w14:textId="77777777" w:rsidR="002A2EC7" w:rsidRPr="001B6989" w:rsidRDefault="002A2EC7" w:rsidP="002E2E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M stage</w:t>
            </w:r>
          </w:p>
        </w:tc>
        <w:tc>
          <w:tcPr>
            <w:tcW w:w="853" w:type="pct"/>
            <w:shd w:val="clear" w:color="auto" w:fill="auto"/>
          </w:tcPr>
          <w:p w14:paraId="4F3C0F67" w14:textId="77777777" w:rsidR="002A2EC7" w:rsidRPr="00E548FB" w:rsidRDefault="002A2EC7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</w:tcPr>
          <w:p w14:paraId="4E27BB95" w14:textId="77777777" w:rsidR="002A2EC7" w:rsidRPr="00E548F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4" w:type="pct"/>
            <w:shd w:val="clear" w:color="auto" w:fill="auto"/>
          </w:tcPr>
          <w:p w14:paraId="655422CF" w14:textId="77777777" w:rsidR="002A2EC7" w:rsidRPr="00E548F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pct"/>
            <w:shd w:val="clear" w:color="auto" w:fill="auto"/>
          </w:tcPr>
          <w:p w14:paraId="67C85DAD" w14:textId="77777777" w:rsidR="002A2EC7" w:rsidRPr="00E548F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6989" w:rsidRPr="001B6989" w14:paraId="26E840A0" w14:textId="77777777" w:rsidTr="002E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091BFC43" w14:textId="77777777" w:rsidR="00EB3F60" w:rsidRPr="001B6989" w:rsidRDefault="00EB3F60" w:rsidP="00EB3F60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9" w:name="_Hlk82253145"/>
            <w:r w:rsidRPr="001B698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~II</w:t>
            </w:r>
          </w:p>
        </w:tc>
        <w:tc>
          <w:tcPr>
            <w:tcW w:w="853" w:type="pct"/>
            <w:shd w:val="clear" w:color="auto" w:fill="auto"/>
          </w:tcPr>
          <w:p w14:paraId="11A95BF4" w14:textId="2A162E40" w:rsidR="00EB3F60" w:rsidRPr="00E548FB" w:rsidRDefault="00671239" w:rsidP="00EB3F6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82" w:type="pct"/>
            <w:shd w:val="clear" w:color="auto" w:fill="auto"/>
          </w:tcPr>
          <w:p w14:paraId="2939494D" w14:textId="7189131D" w:rsidR="00EB3F60" w:rsidRPr="00E548FB" w:rsidRDefault="005A06AC" w:rsidP="00EB3F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854" w:type="pct"/>
            <w:shd w:val="clear" w:color="auto" w:fill="auto"/>
          </w:tcPr>
          <w:p w14:paraId="15BDE884" w14:textId="2EDC3AD9" w:rsidR="00EB3F60" w:rsidRPr="00E548FB" w:rsidRDefault="00242D22" w:rsidP="00EB3F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9" w:type="pct"/>
            <w:shd w:val="clear" w:color="auto" w:fill="auto"/>
          </w:tcPr>
          <w:p w14:paraId="318DC5C1" w14:textId="3EF3844D" w:rsidR="00EB3F60" w:rsidRPr="00E548FB" w:rsidRDefault="00DA3472" w:rsidP="00EB3F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47</w:t>
            </w:r>
          </w:p>
        </w:tc>
      </w:tr>
      <w:tr w:rsidR="001B6989" w:rsidRPr="001B6989" w14:paraId="15C6180C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370406DA" w14:textId="77777777" w:rsidR="00EB3F60" w:rsidRPr="001B6989" w:rsidRDefault="00EB3F60" w:rsidP="00EB3F60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II~IV</w:t>
            </w:r>
          </w:p>
        </w:tc>
        <w:tc>
          <w:tcPr>
            <w:tcW w:w="853" w:type="pct"/>
            <w:shd w:val="clear" w:color="auto" w:fill="auto"/>
          </w:tcPr>
          <w:p w14:paraId="3087B309" w14:textId="59EAA64D" w:rsidR="00EB3F60" w:rsidRPr="00E548FB" w:rsidRDefault="00671239" w:rsidP="00EB3F6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682" w:type="pct"/>
            <w:shd w:val="clear" w:color="auto" w:fill="auto"/>
          </w:tcPr>
          <w:p w14:paraId="60EC31F1" w14:textId="0E1CE538" w:rsidR="00EB3F60" w:rsidRPr="00E548FB" w:rsidRDefault="005A06AC" w:rsidP="00EB3F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854" w:type="pct"/>
            <w:shd w:val="clear" w:color="auto" w:fill="auto"/>
          </w:tcPr>
          <w:p w14:paraId="6044C3F0" w14:textId="5E9924EC" w:rsidR="00EB3F60" w:rsidRPr="00E548FB" w:rsidRDefault="00242D22" w:rsidP="00EB3F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89" w:type="pct"/>
            <w:shd w:val="clear" w:color="auto" w:fill="auto"/>
          </w:tcPr>
          <w:p w14:paraId="491DC2C7" w14:textId="77777777" w:rsidR="00EB3F60" w:rsidRPr="00E548FB" w:rsidRDefault="00EB3F60" w:rsidP="00EB3F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6989" w:rsidRPr="001B6989" w14:paraId="52E194BB" w14:textId="77777777" w:rsidTr="002E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6B955056" w14:textId="77777777" w:rsidR="002A2EC7" w:rsidRPr="001B6989" w:rsidRDefault="002A2EC7" w:rsidP="002E2E8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0" w:name="OLE_LINK5"/>
            <w:bookmarkStart w:id="11" w:name="OLE_LINK6"/>
            <w:bookmarkEnd w:id="9"/>
            <w:r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atic</w:t>
            </w:r>
            <w:bookmarkEnd w:id="10"/>
            <w:bookmarkEnd w:id="11"/>
            <w:r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stasis</w:t>
            </w:r>
          </w:p>
        </w:tc>
        <w:tc>
          <w:tcPr>
            <w:tcW w:w="853" w:type="pct"/>
            <w:shd w:val="clear" w:color="auto" w:fill="auto"/>
          </w:tcPr>
          <w:p w14:paraId="5A37D420" w14:textId="77777777" w:rsidR="002A2EC7" w:rsidRPr="00E548FB" w:rsidRDefault="002A2EC7" w:rsidP="002E2E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</w:tcPr>
          <w:p w14:paraId="2AD1A438" w14:textId="77777777" w:rsidR="002A2EC7" w:rsidRPr="00E548FB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4" w:type="pct"/>
            <w:shd w:val="clear" w:color="auto" w:fill="auto"/>
          </w:tcPr>
          <w:p w14:paraId="4795D4F4" w14:textId="77777777" w:rsidR="002A2EC7" w:rsidRPr="00E548FB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pct"/>
            <w:shd w:val="clear" w:color="auto" w:fill="auto"/>
          </w:tcPr>
          <w:p w14:paraId="5A1781F6" w14:textId="77777777" w:rsidR="002A2EC7" w:rsidRPr="00E548FB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6989" w:rsidRPr="001B6989" w14:paraId="2565923F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3313A606" w14:textId="77777777" w:rsidR="002A2EC7" w:rsidRPr="001B6989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12" w:name="_Hlk82253442"/>
            <w:r w:rsidRPr="001B698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853" w:type="pct"/>
            <w:shd w:val="clear" w:color="auto" w:fill="auto"/>
          </w:tcPr>
          <w:p w14:paraId="13D4F0BA" w14:textId="0D80375B" w:rsidR="002A2EC7" w:rsidRPr="00E548FB" w:rsidRDefault="00035A2D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B65FB"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14:paraId="6B23BA0D" w14:textId="61E14CA5" w:rsidR="002A2EC7" w:rsidRPr="00E548FB" w:rsidRDefault="005D4E30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5E1E18"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4" w:type="pct"/>
            <w:shd w:val="clear" w:color="auto" w:fill="auto"/>
          </w:tcPr>
          <w:p w14:paraId="54A5848D" w14:textId="13691CE7" w:rsidR="002A2EC7" w:rsidRPr="00E548FB" w:rsidRDefault="00242D22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989" w:type="pct"/>
            <w:shd w:val="clear" w:color="auto" w:fill="auto"/>
          </w:tcPr>
          <w:p w14:paraId="6CDAEA90" w14:textId="074BC644" w:rsidR="002A2EC7" w:rsidRPr="00E548FB" w:rsidRDefault="00DA3472" w:rsidP="005345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  <w:r w:rsid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1B6989" w:rsidRPr="001B6989" w14:paraId="68CBB825" w14:textId="77777777" w:rsidTr="002E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44A83F25" w14:textId="77777777" w:rsidR="002A2EC7" w:rsidRPr="001B6989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853" w:type="pct"/>
            <w:shd w:val="clear" w:color="auto" w:fill="auto"/>
          </w:tcPr>
          <w:p w14:paraId="058B5A7E" w14:textId="52E91901" w:rsidR="002A2EC7" w:rsidRPr="00E548FB" w:rsidRDefault="00CB65FB" w:rsidP="002E2E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82" w:type="pct"/>
            <w:shd w:val="clear" w:color="auto" w:fill="auto"/>
          </w:tcPr>
          <w:p w14:paraId="4E1B4467" w14:textId="63C7B4F2" w:rsidR="002A2EC7" w:rsidRPr="00E548FB" w:rsidRDefault="006C6443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1E18"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4" w:type="pct"/>
            <w:shd w:val="clear" w:color="auto" w:fill="auto"/>
          </w:tcPr>
          <w:p w14:paraId="071BF8D7" w14:textId="3ED86298" w:rsidR="002A2EC7" w:rsidRPr="00E548FB" w:rsidRDefault="00242D22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48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89" w:type="pct"/>
            <w:shd w:val="clear" w:color="auto" w:fill="auto"/>
          </w:tcPr>
          <w:p w14:paraId="57260647" w14:textId="77777777" w:rsidR="002A2EC7" w:rsidRPr="00E548FB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6989" w:rsidRPr="001B6989" w14:paraId="70DDC4DC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6A6441EC" w14:textId="77777777" w:rsidR="002A2EC7" w:rsidRPr="001B6989" w:rsidRDefault="002A2EC7" w:rsidP="002E2E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3" w:name="OLE_LINK1"/>
            <w:bookmarkEnd w:id="12"/>
            <w:r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ant metastasis</w:t>
            </w:r>
            <w:bookmarkEnd w:id="13"/>
          </w:p>
        </w:tc>
        <w:tc>
          <w:tcPr>
            <w:tcW w:w="853" w:type="pct"/>
            <w:shd w:val="clear" w:color="auto" w:fill="auto"/>
          </w:tcPr>
          <w:p w14:paraId="2341FCD0" w14:textId="77777777" w:rsidR="002A2EC7" w:rsidRPr="00E548FB" w:rsidRDefault="002A2EC7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</w:tcPr>
          <w:p w14:paraId="358C77A1" w14:textId="77777777" w:rsidR="002A2EC7" w:rsidRPr="00E548F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4" w:type="pct"/>
            <w:shd w:val="clear" w:color="auto" w:fill="auto"/>
          </w:tcPr>
          <w:p w14:paraId="68D61A93" w14:textId="77777777" w:rsidR="002A2EC7" w:rsidRPr="00E548F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pct"/>
            <w:shd w:val="clear" w:color="auto" w:fill="auto"/>
          </w:tcPr>
          <w:p w14:paraId="78C6775B" w14:textId="77777777" w:rsidR="002A2EC7" w:rsidRPr="00E548F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6989" w:rsidRPr="001B6989" w14:paraId="5D098FCC" w14:textId="77777777" w:rsidTr="002A2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06D60DDB" w14:textId="77777777" w:rsidR="002A2EC7" w:rsidRPr="001B6989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14" w:name="_Hlk82254112"/>
            <w:r w:rsidRPr="001B698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853" w:type="pct"/>
            <w:shd w:val="clear" w:color="auto" w:fill="auto"/>
          </w:tcPr>
          <w:p w14:paraId="5CDE4D9E" w14:textId="02B1CD5B" w:rsidR="002A2EC7" w:rsidRPr="00DA3472" w:rsidRDefault="005079E2" w:rsidP="002E2E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A347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B41B62" w:rsidRPr="00DA347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682" w:type="pct"/>
            <w:shd w:val="clear" w:color="auto" w:fill="auto"/>
          </w:tcPr>
          <w:p w14:paraId="5754960A" w14:textId="59EA407B" w:rsidR="002A2EC7" w:rsidRPr="00DA3472" w:rsidRDefault="005E1E18" w:rsidP="005345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A347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</w:t>
            </w:r>
          </w:p>
        </w:tc>
        <w:tc>
          <w:tcPr>
            <w:tcW w:w="854" w:type="pct"/>
            <w:shd w:val="clear" w:color="auto" w:fill="auto"/>
          </w:tcPr>
          <w:p w14:paraId="630CF032" w14:textId="75B8708B" w:rsidR="002A2EC7" w:rsidRPr="001B6989" w:rsidRDefault="00242D22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89" w:type="pct"/>
            <w:shd w:val="clear" w:color="auto" w:fill="auto"/>
          </w:tcPr>
          <w:p w14:paraId="0267A3F5" w14:textId="0101C046" w:rsidR="002A2EC7" w:rsidRPr="001B6989" w:rsidRDefault="002A2EC7" w:rsidP="00DA34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6F02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DA3472" w:rsidRPr="001B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5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1B6989" w:rsidRPr="001B6989" w14:paraId="799FF614" w14:textId="77777777" w:rsidTr="002A2E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tcBorders>
              <w:bottom w:val="single" w:sz="4" w:space="0" w:color="auto"/>
            </w:tcBorders>
            <w:shd w:val="clear" w:color="auto" w:fill="auto"/>
          </w:tcPr>
          <w:p w14:paraId="52DE5BE1" w14:textId="77777777" w:rsidR="002A2EC7" w:rsidRPr="001B6989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B698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</w:tcPr>
          <w:p w14:paraId="37779E41" w14:textId="35E6D917" w:rsidR="002A2EC7" w:rsidRPr="00DA3472" w:rsidRDefault="005079E2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A347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B41B62" w:rsidRPr="00DA347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</w:tcPr>
          <w:p w14:paraId="02FF0373" w14:textId="78D1A520" w:rsidR="002A2EC7" w:rsidRPr="00DA3472" w:rsidRDefault="006F02F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A347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</w:tcPr>
          <w:p w14:paraId="0C341278" w14:textId="224A514B" w:rsidR="002A2EC7" w:rsidRPr="001B6989" w:rsidRDefault="00242D22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shd w:val="clear" w:color="auto" w:fill="auto"/>
          </w:tcPr>
          <w:p w14:paraId="44B54835" w14:textId="2FE2EF98" w:rsidR="003E7AF3" w:rsidRPr="001B6989" w:rsidRDefault="003E7AF3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bookmarkEnd w:id="14"/>
    </w:tbl>
    <w:p w14:paraId="08B05036" w14:textId="35FFEFB1" w:rsidR="001234F0" w:rsidRPr="001B6989" w:rsidRDefault="001234F0">
      <w:pPr>
        <w:rPr>
          <w:rFonts w:ascii="Times New Roman" w:hAnsi="Times New Roman" w:cs="Times New Roman"/>
          <w:color w:val="000000" w:themeColor="text1"/>
        </w:rPr>
      </w:pPr>
    </w:p>
    <w:sectPr w:rsidR="001234F0" w:rsidRPr="001B6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B989B" w14:textId="77777777" w:rsidR="007043EA" w:rsidRDefault="007043EA" w:rsidP="007A1789">
      <w:r>
        <w:separator/>
      </w:r>
    </w:p>
  </w:endnote>
  <w:endnote w:type="continuationSeparator" w:id="0">
    <w:p w14:paraId="1A50B8F1" w14:textId="77777777" w:rsidR="007043EA" w:rsidRDefault="007043EA" w:rsidP="007A1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0A10A" w14:textId="77777777" w:rsidR="007043EA" w:rsidRDefault="007043EA" w:rsidP="007A1789">
      <w:r>
        <w:separator/>
      </w:r>
    </w:p>
  </w:footnote>
  <w:footnote w:type="continuationSeparator" w:id="0">
    <w:p w14:paraId="057C419D" w14:textId="77777777" w:rsidR="007043EA" w:rsidRDefault="007043EA" w:rsidP="007A17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006EC"/>
    <w:multiLevelType w:val="hybridMultilevel"/>
    <w:tmpl w:val="8A0C7BD6"/>
    <w:lvl w:ilvl="0" w:tplc="0868CF2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5950363"/>
    <w:multiLevelType w:val="hybridMultilevel"/>
    <w:tmpl w:val="F00493DC"/>
    <w:lvl w:ilvl="0" w:tplc="A14EA08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DA96CEE"/>
    <w:multiLevelType w:val="hybridMultilevel"/>
    <w:tmpl w:val="8B82772C"/>
    <w:lvl w:ilvl="0" w:tplc="DBD4D51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7C63FDE"/>
    <w:multiLevelType w:val="hybridMultilevel"/>
    <w:tmpl w:val="AD16B65C"/>
    <w:lvl w:ilvl="0" w:tplc="6646216C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3NrAwMDK3sDA3M7ZQ0lEKTi0uzszPAykwrAUA1AKZfSwAAAA="/>
  </w:docVars>
  <w:rsids>
    <w:rsidRoot w:val="002A2EC7"/>
    <w:rsid w:val="00035A2D"/>
    <w:rsid w:val="00037EF8"/>
    <w:rsid w:val="00054266"/>
    <w:rsid w:val="00077A61"/>
    <w:rsid w:val="000D2F41"/>
    <w:rsid w:val="000F1329"/>
    <w:rsid w:val="000F4DF3"/>
    <w:rsid w:val="001234F0"/>
    <w:rsid w:val="001577F7"/>
    <w:rsid w:val="00167589"/>
    <w:rsid w:val="0019510A"/>
    <w:rsid w:val="001B089B"/>
    <w:rsid w:val="001B6989"/>
    <w:rsid w:val="001C2BEE"/>
    <w:rsid w:val="00214CC4"/>
    <w:rsid w:val="00242D22"/>
    <w:rsid w:val="00264F28"/>
    <w:rsid w:val="002A2EC7"/>
    <w:rsid w:val="002F4D26"/>
    <w:rsid w:val="00365140"/>
    <w:rsid w:val="00366F96"/>
    <w:rsid w:val="003A45BF"/>
    <w:rsid w:val="003B0CDD"/>
    <w:rsid w:val="003B0D54"/>
    <w:rsid w:val="003D36A2"/>
    <w:rsid w:val="003E7AF3"/>
    <w:rsid w:val="00425181"/>
    <w:rsid w:val="00447517"/>
    <w:rsid w:val="00494612"/>
    <w:rsid w:val="004F6ABC"/>
    <w:rsid w:val="005079E2"/>
    <w:rsid w:val="00523A17"/>
    <w:rsid w:val="00526150"/>
    <w:rsid w:val="005345DB"/>
    <w:rsid w:val="00544FBA"/>
    <w:rsid w:val="00590B91"/>
    <w:rsid w:val="005A06AC"/>
    <w:rsid w:val="005D4E30"/>
    <w:rsid w:val="005E1E18"/>
    <w:rsid w:val="005F32CA"/>
    <w:rsid w:val="006021C8"/>
    <w:rsid w:val="0061037A"/>
    <w:rsid w:val="00625A3B"/>
    <w:rsid w:val="00671239"/>
    <w:rsid w:val="006B04B4"/>
    <w:rsid w:val="006C6443"/>
    <w:rsid w:val="006F02F7"/>
    <w:rsid w:val="007019BF"/>
    <w:rsid w:val="007043EA"/>
    <w:rsid w:val="00706506"/>
    <w:rsid w:val="007738F6"/>
    <w:rsid w:val="00780459"/>
    <w:rsid w:val="007A1789"/>
    <w:rsid w:val="007A51E4"/>
    <w:rsid w:val="00805E9B"/>
    <w:rsid w:val="00866D2C"/>
    <w:rsid w:val="00877375"/>
    <w:rsid w:val="00893F23"/>
    <w:rsid w:val="008B4943"/>
    <w:rsid w:val="008B6E9E"/>
    <w:rsid w:val="008C2EAB"/>
    <w:rsid w:val="008E28DA"/>
    <w:rsid w:val="009135A3"/>
    <w:rsid w:val="0095443F"/>
    <w:rsid w:val="00975620"/>
    <w:rsid w:val="00A44776"/>
    <w:rsid w:val="00A52474"/>
    <w:rsid w:val="00A87036"/>
    <w:rsid w:val="00AA0212"/>
    <w:rsid w:val="00AB580A"/>
    <w:rsid w:val="00B37D35"/>
    <w:rsid w:val="00B41B62"/>
    <w:rsid w:val="00B55344"/>
    <w:rsid w:val="00B80352"/>
    <w:rsid w:val="00BE0FA9"/>
    <w:rsid w:val="00C1184A"/>
    <w:rsid w:val="00C805C0"/>
    <w:rsid w:val="00C866B2"/>
    <w:rsid w:val="00CA2365"/>
    <w:rsid w:val="00CA3BBC"/>
    <w:rsid w:val="00CA3CDD"/>
    <w:rsid w:val="00CA5FFD"/>
    <w:rsid w:val="00CB65FB"/>
    <w:rsid w:val="00CB76F0"/>
    <w:rsid w:val="00CC7671"/>
    <w:rsid w:val="00CC7842"/>
    <w:rsid w:val="00D33E35"/>
    <w:rsid w:val="00D71925"/>
    <w:rsid w:val="00DA3472"/>
    <w:rsid w:val="00E05C4E"/>
    <w:rsid w:val="00E166FA"/>
    <w:rsid w:val="00E36C6B"/>
    <w:rsid w:val="00E548FB"/>
    <w:rsid w:val="00E66878"/>
    <w:rsid w:val="00EB1868"/>
    <w:rsid w:val="00EB3F60"/>
    <w:rsid w:val="00ED736F"/>
    <w:rsid w:val="00F12CF4"/>
    <w:rsid w:val="00FC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EFB38"/>
  <w15:chartTrackingRefBased/>
  <w15:docId w15:val="{843F6329-8F0D-41FC-BFBC-8DE1EBAC5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EC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0C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E28DA"/>
    <w:pPr>
      <w:keepNext/>
      <w:keepLines/>
      <w:outlineLvl w:val="1"/>
    </w:pPr>
    <w:rPr>
      <w:rFonts w:ascii="Times New Roman" w:eastAsiaTheme="majorEastAsia" w:hAnsi="Times New Roman" w:cstheme="majorBidi"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64F28"/>
    <w:pPr>
      <w:keepNext/>
      <w:keepLines/>
      <w:spacing w:before="120" w:after="120" w:line="416" w:lineRule="auto"/>
      <w:jc w:val="left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4F28"/>
    <w:pPr>
      <w:keepNext/>
      <w:keepLines/>
      <w:spacing w:line="377" w:lineRule="auto"/>
      <w:outlineLvl w:val="3"/>
    </w:pPr>
    <w:rPr>
      <w:rFonts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264F28"/>
    <w:rPr>
      <w:b/>
      <w:bCs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4F28"/>
    <w:rPr>
      <w:rFonts w:cstheme="majorBidi"/>
      <w:bCs/>
      <w:szCs w:val="28"/>
    </w:rPr>
  </w:style>
  <w:style w:type="character" w:customStyle="1" w:styleId="20">
    <w:name w:val="标题 2 字符"/>
    <w:basedOn w:val="a0"/>
    <w:link w:val="2"/>
    <w:uiPriority w:val="9"/>
    <w:rsid w:val="008E28DA"/>
    <w:rPr>
      <w:rFonts w:ascii="Times New Roman" w:eastAsiaTheme="majorEastAsia" w:hAnsi="Times New Roman" w:cstheme="majorBidi"/>
      <w:bCs/>
      <w:sz w:val="24"/>
      <w:szCs w:val="32"/>
    </w:rPr>
  </w:style>
  <w:style w:type="table" w:styleId="a3">
    <w:name w:val="Light Shading"/>
    <w:basedOn w:val="a1"/>
    <w:uiPriority w:val="60"/>
    <w:rsid w:val="002A2EC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2A2EC7"/>
    <w:rPr>
      <w:rFonts w:ascii="TimesNewRomanPS-BoldMT" w:hAnsi="TimesNewRomanPS-BoldMT" w:hint="default"/>
      <w:b/>
      <w:bCs/>
      <w:i w:val="0"/>
      <w:iCs w:val="0"/>
      <w:color w:val="231F20"/>
      <w:sz w:val="24"/>
      <w:szCs w:val="24"/>
    </w:rPr>
  </w:style>
  <w:style w:type="paragraph" w:styleId="a4">
    <w:name w:val="List Paragraph"/>
    <w:basedOn w:val="a"/>
    <w:uiPriority w:val="34"/>
    <w:qFormat/>
    <w:rsid w:val="002A2EC7"/>
    <w:pPr>
      <w:ind w:firstLineChars="200" w:firstLine="420"/>
    </w:pPr>
  </w:style>
  <w:style w:type="table" w:styleId="a5">
    <w:name w:val="Table Grid"/>
    <w:basedOn w:val="a1"/>
    <w:uiPriority w:val="39"/>
    <w:rsid w:val="00123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uiPriority w:val="22"/>
    <w:qFormat/>
    <w:rsid w:val="00625A3B"/>
    <w:rPr>
      <w:b/>
      <w:bCs/>
    </w:rPr>
  </w:style>
  <w:style w:type="paragraph" w:styleId="a7">
    <w:name w:val="header"/>
    <w:basedOn w:val="a"/>
    <w:link w:val="a8"/>
    <w:uiPriority w:val="99"/>
    <w:unhideWhenUsed/>
    <w:rsid w:val="007A1789"/>
    <w:pPr>
      <w:tabs>
        <w:tab w:val="center" w:pos="4320"/>
        <w:tab w:val="right" w:pos="8640"/>
      </w:tabs>
    </w:pPr>
  </w:style>
  <w:style w:type="character" w:customStyle="1" w:styleId="a8">
    <w:name w:val="页眉 字符"/>
    <w:basedOn w:val="a0"/>
    <w:link w:val="a7"/>
    <w:uiPriority w:val="99"/>
    <w:rsid w:val="007A1789"/>
  </w:style>
  <w:style w:type="paragraph" w:styleId="a9">
    <w:name w:val="footer"/>
    <w:basedOn w:val="a"/>
    <w:link w:val="aa"/>
    <w:uiPriority w:val="99"/>
    <w:unhideWhenUsed/>
    <w:rsid w:val="007A1789"/>
    <w:pPr>
      <w:tabs>
        <w:tab w:val="center" w:pos="4320"/>
        <w:tab w:val="right" w:pos="8640"/>
      </w:tabs>
    </w:pPr>
  </w:style>
  <w:style w:type="character" w:customStyle="1" w:styleId="aa">
    <w:name w:val="页脚 字符"/>
    <w:basedOn w:val="a0"/>
    <w:link w:val="a9"/>
    <w:uiPriority w:val="99"/>
    <w:rsid w:val="007A1789"/>
  </w:style>
  <w:style w:type="character" w:customStyle="1" w:styleId="10">
    <w:name w:val="标题 1 字符"/>
    <w:basedOn w:val="a0"/>
    <w:link w:val="1"/>
    <w:uiPriority w:val="9"/>
    <w:rsid w:val="003B0C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7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6</TotalTime>
  <Pages>2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Hu</dc:creator>
  <cp:keywords/>
  <dc:description/>
  <cp:lastModifiedBy>CHY</cp:lastModifiedBy>
  <cp:revision>27</cp:revision>
  <dcterms:created xsi:type="dcterms:W3CDTF">2021-08-06T13:40:00Z</dcterms:created>
  <dcterms:modified xsi:type="dcterms:W3CDTF">2021-09-14T14:45:00Z</dcterms:modified>
</cp:coreProperties>
</file>